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43564" w14:textId="6E4D4C80" w:rsidR="00DF1CB4" w:rsidRPr="004B5A41" w:rsidRDefault="00DF1CB4" w:rsidP="007B0BDD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4B5A41">
        <w:rPr>
          <w:rFonts w:ascii="Times New Roman" w:hAnsi="Times New Roman" w:cs="Times New Roman"/>
          <w:b/>
          <w:bCs/>
        </w:rPr>
        <w:t>Supplementary File 1: Search Strategy</w:t>
      </w:r>
    </w:p>
    <w:p w14:paraId="68F01C63" w14:textId="77777777" w:rsidR="007B0BDD" w:rsidRPr="004B5A41" w:rsidRDefault="007B0BDD">
      <w:pPr>
        <w:rPr>
          <w:rFonts w:ascii="Times New Roman" w:hAnsi="Times New Roman" w:cs="Times New Roman"/>
        </w:rPr>
      </w:pPr>
    </w:p>
    <w:p w14:paraId="1E3653DA" w14:textId="3C19D610" w:rsidR="005F7F1E" w:rsidRPr="00F51A08" w:rsidRDefault="005F7F1E" w:rsidP="004B5A41">
      <w:pPr>
        <w:pStyle w:val="ListParagraph"/>
        <w:numPr>
          <w:ilvl w:val="0"/>
          <w:numId w:val="15"/>
        </w:numPr>
        <w:spacing w:line="240" w:lineRule="auto"/>
        <w:ind w:left="0"/>
        <w:rPr>
          <w:rFonts w:ascii="Times New Roman" w:hAnsi="Times New Roman" w:cs="Times New Roman"/>
          <w:color w:val="212121"/>
          <w:shd w:val="clear" w:color="auto" w:fill="FFFFFF"/>
        </w:rPr>
      </w:pPr>
      <w:r w:rsidRPr="00F51A08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CINAHL search history</w:t>
      </w:r>
      <w:r w:rsidR="00F51A08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F7F1E" w:rsidRPr="004B5A41" w14:paraId="71F265A1" w14:textId="77777777" w:rsidTr="003963F1">
        <w:tc>
          <w:tcPr>
            <w:tcW w:w="9350" w:type="dxa"/>
            <w:shd w:val="clear" w:color="auto" w:fill="D9D9D9" w:themeFill="background1" w:themeFillShade="D9"/>
          </w:tcPr>
          <w:p w14:paraId="0BD127D9" w14:textId="15B02341" w:rsidR="005F7F1E" w:rsidRPr="004B5A41" w:rsidRDefault="005F7F1E" w:rsidP="005F7F1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Query/D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etails</w:t>
            </w:r>
          </w:p>
        </w:tc>
      </w:tr>
      <w:tr w:rsidR="005F7F1E" w:rsidRPr="004B5A41" w14:paraId="3FF98C13" w14:textId="77777777" w:rsidTr="005F7F1E">
        <w:tc>
          <w:tcPr>
            <w:tcW w:w="9350" w:type="dxa"/>
          </w:tcPr>
          <w:p w14:paraId="197E96F8" w14:textId="0D00344A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MH "World Health Organization+") </w:t>
            </w:r>
          </w:p>
          <w:p w14:paraId="45834978" w14:textId="6F649E9E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X "World Health Organization" </w:t>
            </w:r>
          </w:p>
          <w:p w14:paraId="0366494A" w14:textId="0226054B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X "the WHO" </w:t>
            </w:r>
          </w:p>
          <w:p w14:paraId="21BE44C9" w14:textId="0A3A2DE0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#1 OR #2 OR #3 </w:t>
            </w:r>
          </w:p>
          <w:p w14:paraId="254C56C4" w14:textId="77777777" w:rsidR="00DA0538" w:rsidRPr="004B5A41" w:rsidRDefault="002360CB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MH "Practice Guidelines") </w:t>
            </w:r>
          </w:p>
          <w:p w14:paraId="0B95CE72" w14:textId="27AFFB67" w:rsidR="002360CB" w:rsidRPr="004B5A41" w:rsidRDefault="002360CB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guideline* OR AB guideline* </w:t>
            </w:r>
          </w:p>
          <w:p w14:paraId="42AAB66B" w14:textId="7CA96774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recommendation* OR AB recommendation* </w:t>
            </w:r>
          </w:p>
          <w:p w14:paraId="65E736D3" w14:textId="09F2CD92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guidance OR AB guidance </w:t>
            </w:r>
          </w:p>
          <w:p w14:paraId="17EB3E7E" w14:textId="42C51A67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manual* OR AB manual* </w:t>
            </w:r>
          </w:p>
          <w:p w14:paraId="5FF88BF3" w14:textId="1E92BC62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"rapid advice" OR AB "rapid advice" </w:t>
            </w:r>
          </w:p>
          <w:p w14:paraId="5C7F48CA" w14:textId="7E51C2B4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statement* OR AB statement* </w:t>
            </w:r>
          </w:p>
          <w:p w14:paraId="337A7A8D" w14:textId="3F7A1C2F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#5 OR #6 OR #7 OR #8 OR #9 OR #10 OR #11 </w:t>
            </w:r>
          </w:p>
          <w:p w14:paraId="4AB79D55" w14:textId="75E9C715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MH "Guideline Adherence") </w:t>
            </w:r>
          </w:p>
          <w:p w14:paraId="57C3BBC6" w14:textId="768D1B0F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MH "Implementation Science") </w:t>
            </w:r>
          </w:p>
          <w:p w14:paraId="372BC5D8" w14:textId="2AB5CF6E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MH "Program Implementation") </w:t>
            </w:r>
          </w:p>
          <w:p w14:paraId="4C79BAD2" w14:textId="1825A08E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adopt* OR AB adopt* </w:t>
            </w:r>
          </w:p>
          <w:p w14:paraId="3F284D0E" w14:textId="422C3B7E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adapt* OR AB adapt* </w:t>
            </w:r>
          </w:p>
          <w:p w14:paraId="731028DE" w14:textId="35F3254B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xtuali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* OR AB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xtuali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* </w:t>
            </w:r>
          </w:p>
          <w:p w14:paraId="76E6D1F5" w14:textId="4BEA83E4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implement* OR AB implement* </w:t>
            </w:r>
          </w:p>
          <w:p w14:paraId="26F060E0" w14:textId="7ED28CE7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tili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* OR AB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tili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</w:t>
            </w:r>
          </w:p>
          <w:p w14:paraId="671EF592" w14:textId="6E747A45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uptake OR AB uptake </w:t>
            </w:r>
          </w:p>
          <w:p w14:paraId="3CA2CC62" w14:textId="058388C1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adhere* OR AB adhere* </w:t>
            </w:r>
          </w:p>
          <w:p w14:paraId="0ADFD1DB" w14:textId="222205F1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conform* OR AB conform* </w:t>
            </w:r>
          </w:p>
          <w:p w14:paraId="72EA6E9A" w14:textId="0E4AC060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ian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* OR AB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ian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* </w:t>
            </w:r>
          </w:p>
          <w:p w14:paraId="2FD6D7DD" w14:textId="64C2E3D6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comply OR AB comply </w:t>
            </w:r>
          </w:p>
          <w:p w14:paraId="601BC588" w14:textId="23AB7517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concord* OR AB concord* </w:t>
            </w:r>
          </w:p>
          <w:p w14:paraId="5996171D" w14:textId="03B7BFDC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accept* OR AB accept* </w:t>
            </w:r>
          </w:p>
          <w:p w14:paraId="4658ADB8" w14:textId="77777777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audit* OR AB audit* </w:t>
            </w:r>
          </w:p>
          <w:p w14:paraId="3C939AA3" w14:textId="3B481FDB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monitor* OR AB monitor* </w:t>
            </w:r>
          </w:p>
          <w:p w14:paraId="700FB05E" w14:textId="58FAF298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valuat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* OR AB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valuat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* </w:t>
            </w:r>
          </w:p>
          <w:p w14:paraId="55E49100" w14:textId="2E39897C" w:rsidR="002360CB" w:rsidRPr="004B5A41" w:rsidRDefault="002360CB" w:rsidP="002360C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assess* OR AB assess* </w:t>
            </w:r>
          </w:p>
          <w:p w14:paraId="7B369C70" w14:textId="77777777" w:rsidR="002360CB" w:rsidRPr="004B5A41" w:rsidRDefault="00DA0538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13 OR #14 OR #15 OR #16 OR #17 OR #18 OR #19 OR #20 OR #21 OR #22 OR #23 OR #24 OR #25 OR #26 OR #27 OR #28 OR #29 OR #30 OR #31</w:t>
            </w:r>
          </w:p>
          <w:p w14:paraId="0B402752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MH "Developing Countries") </w:t>
            </w:r>
          </w:p>
          <w:p w14:paraId="6577BF8D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"developing country" OR AB "developing country" </w:t>
            </w:r>
          </w:p>
          <w:p w14:paraId="3C6D004F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"developing countries" OR AB "developing countries" </w:t>
            </w:r>
          </w:p>
          <w:p w14:paraId="5493EE94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 "low-income country" OR AB "low-income country"</w:t>
            </w:r>
          </w:p>
          <w:p w14:paraId="639C30D4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 "low-income countries" OR AB "low-income countries"</w:t>
            </w:r>
          </w:p>
          <w:p w14:paraId="26DB231E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 "middle-income country" OR AB "middle-income country"</w:t>
            </w:r>
          </w:p>
          <w:p w14:paraId="559D5686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 "middle-income countries" OR AB "middle-income countries"</w:t>
            </w:r>
          </w:p>
          <w:p w14:paraId="56F25BE0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 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 "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low- and middle-income country" ) OR AB ( "low- and middle-income country") </w:t>
            </w:r>
          </w:p>
          <w:p w14:paraId="01444497" w14:textId="77777777" w:rsidR="00D61BF0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 "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low- and middle-income countries" ) OR AB ( "low- and middle-income countries" ) </w:t>
            </w:r>
          </w:p>
          <w:p w14:paraId="5682130F" w14:textId="77777777" w:rsidR="00C70AB4" w:rsidRPr="004B5A41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 "LMIC" OR AB "LMIC"</w:t>
            </w:r>
          </w:p>
          <w:p w14:paraId="11AAAB8C" w14:textId="77777777" w:rsidR="00D61BF0" w:rsidRPr="00FF39C7" w:rsidRDefault="00D61BF0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#33 OR #34 OR #35 OR #36 OR #37 OR #38 OR #39 OR #40 OR #41 </w:t>
            </w:r>
            <w:r w:rsidRPr="00FF39C7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OR #42</w:t>
            </w:r>
          </w:p>
          <w:p w14:paraId="7B31C904" w14:textId="0B682AD9" w:rsidR="00D61BF0" w:rsidRPr="004B5A41" w:rsidRDefault="0058386D" w:rsidP="00DA053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FF39C7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4 AND #12 AND #32 AND #43</w:t>
            </w:r>
          </w:p>
        </w:tc>
      </w:tr>
      <w:tr w:rsidR="003963F1" w:rsidRPr="004B5A41" w14:paraId="1ACF0472" w14:textId="77777777" w:rsidTr="005F7F1E">
        <w:tc>
          <w:tcPr>
            <w:tcW w:w="9350" w:type="dxa"/>
          </w:tcPr>
          <w:p w14:paraId="7F271EA1" w14:textId="2BA44C21" w:rsidR="003963F1" w:rsidRPr="004B5A41" w:rsidRDefault="003963F1" w:rsidP="003963F1">
            <w:pPr>
              <w:jc w:val="both"/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lastRenderedPageBreak/>
              <w:t>We used (MH "Program Implementation") in CINAHL since it did not have the term "Health Plan Implementation" as a Mesh term. Hyphen or no hyphen gives same result in CINAHL (TI "low income country" OR AB "low income country"=TI "low-income country" OR AB "low-income country")</w:t>
            </w:r>
            <w:r w:rsidR="004E0521" w:rsidRPr="004B5A41">
              <w:rPr>
                <w:rFonts w:ascii="Times New Roman" w:hAnsi="Times New Roman" w:cs="Times New Roman"/>
              </w:rPr>
              <w:t>.</w:t>
            </w:r>
            <w:r w:rsidRPr="004B5A41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626E1AA" w14:textId="77777777" w:rsidR="00F51A08" w:rsidRDefault="00F51A08" w:rsidP="00F51A08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641712B5" w14:textId="4635FFAD" w:rsidR="005F7F1E" w:rsidRPr="00F51A08" w:rsidRDefault="005F7F1E" w:rsidP="004B5A41">
      <w:pPr>
        <w:pStyle w:val="ListParagraph"/>
        <w:numPr>
          <w:ilvl w:val="0"/>
          <w:numId w:val="15"/>
        </w:numPr>
        <w:spacing w:line="240" w:lineRule="auto"/>
        <w:ind w:left="0"/>
        <w:rPr>
          <w:rFonts w:ascii="Times New Roman" w:hAnsi="Times New Roman" w:cs="Times New Roman"/>
          <w:color w:val="212121"/>
          <w:shd w:val="clear" w:color="auto" w:fill="FFFFFF"/>
        </w:rPr>
      </w:pPr>
      <w:r w:rsidRPr="00F51A08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Cochrane L</w:t>
      </w:r>
      <w:r w:rsidRPr="00F51A08"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zh-CN"/>
        </w:rPr>
        <w:t>ibrary</w:t>
      </w:r>
      <w:r w:rsidRPr="00F51A08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(CENTRAL) search history</w:t>
      </w:r>
      <w:r w:rsidR="00F51A08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3963F1" w:rsidRPr="004B5A41" w14:paraId="69761851" w14:textId="77777777" w:rsidTr="003963F1">
        <w:tc>
          <w:tcPr>
            <w:tcW w:w="9351" w:type="dxa"/>
            <w:shd w:val="clear" w:color="auto" w:fill="D9D9D9" w:themeFill="background1" w:themeFillShade="D9"/>
          </w:tcPr>
          <w:p w14:paraId="7744EA83" w14:textId="77777777" w:rsidR="003963F1" w:rsidRPr="004B5A41" w:rsidRDefault="003963F1" w:rsidP="0094751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Query/D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etails</w:t>
            </w:r>
          </w:p>
        </w:tc>
      </w:tr>
      <w:tr w:rsidR="003963F1" w:rsidRPr="004B5A41" w14:paraId="03E6A644" w14:textId="77777777" w:rsidTr="007829B8">
        <w:trPr>
          <w:trHeight w:val="204"/>
        </w:trPr>
        <w:tc>
          <w:tcPr>
            <w:tcW w:w="9351" w:type="dxa"/>
          </w:tcPr>
          <w:p w14:paraId="2B4B079F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SH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descriptor: [World Health Organization] explode all trees</w:t>
            </w:r>
          </w:p>
          <w:p w14:paraId="7870257E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"World Health Organization")</w:t>
            </w:r>
          </w:p>
          <w:p w14:paraId="015B3E99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"the WHO") </w:t>
            </w:r>
          </w:p>
          <w:p w14:paraId="247D35BF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 xml:space="preserve">#1 OR #2 OR #3 </w:t>
            </w:r>
          </w:p>
          <w:p w14:paraId="7283A2C6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4B5A41">
              <w:rPr>
                <w:rFonts w:ascii="Times New Roman" w:hAnsi="Times New Roman" w:cs="Times New Roman"/>
              </w:rPr>
              <w:t>MeSH</w:t>
            </w:r>
            <w:proofErr w:type="spellEnd"/>
            <w:r w:rsidRPr="004B5A41">
              <w:rPr>
                <w:rFonts w:ascii="Times New Roman" w:hAnsi="Times New Roman" w:cs="Times New Roman"/>
              </w:rPr>
              <w:t xml:space="preserve"> descriptor: [Guidelines as Topic] explode all trees</w:t>
            </w:r>
          </w:p>
          <w:p w14:paraId="3F0868B9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guideline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40A65AE5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recommendation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48F9ED4A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guidance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37111184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manual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24D9C26E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"rapid advice"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5104C8C2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statement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598EFF8B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#5 OR #6 OR #7 OR #8 OR #9 OR #10 OR #11</w:t>
            </w:r>
          </w:p>
          <w:p w14:paraId="1C345096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4B5A41">
              <w:rPr>
                <w:rFonts w:ascii="Times New Roman" w:hAnsi="Times New Roman" w:cs="Times New Roman"/>
              </w:rPr>
              <w:t>MeSH</w:t>
            </w:r>
            <w:proofErr w:type="spellEnd"/>
            <w:r w:rsidRPr="004B5A41">
              <w:rPr>
                <w:rFonts w:ascii="Times New Roman" w:hAnsi="Times New Roman" w:cs="Times New Roman"/>
              </w:rPr>
              <w:t xml:space="preserve"> descriptor: [Guideline Adherence] explode all trees</w:t>
            </w:r>
          </w:p>
          <w:p w14:paraId="1E0454C0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4B5A41">
              <w:rPr>
                <w:rFonts w:ascii="Times New Roman" w:hAnsi="Times New Roman" w:cs="Times New Roman"/>
              </w:rPr>
              <w:t>MeSH</w:t>
            </w:r>
            <w:proofErr w:type="spellEnd"/>
            <w:r w:rsidRPr="004B5A41">
              <w:rPr>
                <w:rFonts w:ascii="Times New Roman" w:hAnsi="Times New Roman" w:cs="Times New Roman"/>
              </w:rPr>
              <w:t xml:space="preserve"> descriptor: [Implementation Science] explode all trees</w:t>
            </w:r>
          </w:p>
          <w:p w14:paraId="2733FD74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4B5A41">
              <w:rPr>
                <w:rFonts w:ascii="Times New Roman" w:hAnsi="Times New Roman" w:cs="Times New Roman"/>
              </w:rPr>
              <w:t>MeSH</w:t>
            </w:r>
            <w:proofErr w:type="spellEnd"/>
            <w:r w:rsidRPr="004B5A41">
              <w:rPr>
                <w:rFonts w:ascii="Times New Roman" w:hAnsi="Times New Roman" w:cs="Times New Roman"/>
              </w:rPr>
              <w:t xml:space="preserve"> descriptor: [Health Plan Implementation] explode all trees</w:t>
            </w:r>
          </w:p>
          <w:p w14:paraId="108F0B5B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adopt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5AB36F15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adapt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30B96E58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</w:t>
            </w:r>
            <w:proofErr w:type="spellStart"/>
            <w:r w:rsidRPr="004B5A41">
              <w:rPr>
                <w:rFonts w:ascii="Times New Roman" w:hAnsi="Times New Roman" w:cs="Times New Roman"/>
              </w:rPr>
              <w:t>contextuali</w:t>
            </w:r>
            <w:proofErr w:type="spellEnd"/>
            <w:r w:rsidRPr="004B5A41">
              <w:rPr>
                <w:rFonts w:ascii="Times New Roman" w:hAnsi="Times New Roman" w:cs="Times New Roman"/>
              </w:rPr>
              <w:t>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54CAE728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implement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0712C46C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</w:t>
            </w:r>
            <w:proofErr w:type="spellStart"/>
            <w:r w:rsidRPr="004B5A41">
              <w:rPr>
                <w:rFonts w:ascii="Times New Roman" w:hAnsi="Times New Roman" w:cs="Times New Roman"/>
              </w:rPr>
              <w:t>utili</w:t>
            </w:r>
            <w:proofErr w:type="spellEnd"/>
            <w:r w:rsidRPr="004B5A41">
              <w:rPr>
                <w:rFonts w:ascii="Times New Roman" w:hAnsi="Times New Roman" w:cs="Times New Roman"/>
              </w:rPr>
              <w:t>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7606235F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uptake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6487DFEE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adhere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4BA6A75E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conform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536FAF4B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</w:t>
            </w:r>
            <w:proofErr w:type="spellStart"/>
            <w:r w:rsidRPr="004B5A41">
              <w:rPr>
                <w:rFonts w:ascii="Times New Roman" w:hAnsi="Times New Roman" w:cs="Times New Roman"/>
              </w:rPr>
              <w:t>complian</w:t>
            </w:r>
            <w:proofErr w:type="spellEnd"/>
            <w:r w:rsidRPr="004B5A41">
              <w:rPr>
                <w:rFonts w:ascii="Times New Roman" w:hAnsi="Times New Roman" w:cs="Times New Roman"/>
              </w:rPr>
              <w:t>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7EA4AA88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comply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0E2F1EE4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concord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40C0D17E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</w:rPr>
              <w:t>(concord*</w:t>
            </w:r>
            <w:proofErr w:type="gramStart"/>
            <w:r w:rsidRPr="004B5A41">
              <w:rPr>
                <w:rFonts w:ascii="Times New Roman" w:hAnsi="Times New Roman" w:cs="Times New Roman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</w:rPr>
              <w:t>,ab,kw</w:t>
            </w:r>
            <w:proofErr w:type="spellEnd"/>
          </w:p>
          <w:p w14:paraId="4AB710DF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audit*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6C0F24CF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monitor*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1C040553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valuat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614CF8D3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assess*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5461A629" w14:textId="590FF4F5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#13 OR #14 OR #15 OR </w:t>
            </w:r>
            <w:r w:rsidRPr="004B5A41">
              <w:rPr>
                <w:rFonts w:ascii="Times New Roman" w:hAnsi="Times New Roman" w:cs="Times New Roman"/>
                <w:b/>
                <w:bCs/>
              </w:rPr>
              <w:t>#16 OR #17 OR #18 OR #19 OR #20 OR #21 OR #22 OR #23 OR #24 OR #25 OR #26 OR #27 OR #28 OR #29 OR #30 OR #3</w:t>
            </w:r>
            <w:r w:rsidR="004E0521" w:rsidRPr="004B5A41">
              <w:rPr>
                <w:rFonts w:ascii="Times New Roman" w:hAnsi="Times New Roman" w:cs="Times New Roman"/>
                <w:b/>
                <w:bCs/>
              </w:rPr>
              <w:t>1</w:t>
            </w:r>
            <w:r w:rsidRPr="004B5A4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130561A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4B5A41">
              <w:rPr>
                <w:rFonts w:ascii="Times New Roman" w:hAnsi="Times New Roman" w:cs="Times New Roman"/>
              </w:rPr>
              <w:t>MeSH</w:t>
            </w:r>
            <w:proofErr w:type="spellEnd"/>
            <w:r w:rsidRPr="004B5A41">
              <w:rPr>
                <w:rFonts w:ascii="Times New Roman" w:hAnsi="Times New Roman" w:cs="Times New Roman"/>
              </w:rPr>
              <w:t xml:space="preserve"> descriptor: [Developing Countries] explode all trees</w:t>
            </w:r>
          </w:p>
          <w:p w14:paraId="7663E9CD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shd w:val="clear" w:color="auto" w:fill="FFFFFF"/>
              </w:rPr>
              <w:t>("developing country"</w:t>
            </w:r>
            <w:proofErr w:type="gramStart"/>
            <w:r w:rsidRPr="004B5A41">
              <w:rPr>
                <w:rFonts w:ascii="Times New Roman" w:hAnsi="Times New Roman" w:cs="Times New Roman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shd w:val="clear" w:color="auto" w:fill="FFFFFF"/>
              </w:rPr>
              <w:t>,ab,kw</w:t>
            </w:r>
            <w:proofErr w:type="spellEnd"/>
          </w:p>
          <w:p w14:paraId="720D4CD0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shd w:val="clear" w:color="auto" w:fill="FFFFFF"/>
              </w:rPr>
              <w:t>("developing countries"</w:t>
            </w:r>
            <w:proofErr w:type="gramStart"/>
            <w:r w:rsidRPr="004B5A41">
              <w:rPr>
                <w:rFonts w:ascii="Times New Roman" w:hAnsi="Times New Roman" w:cs="Times New Roman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shd w:val="clear" w:color="auto" w:fill="FFFFFF"/>
              </w:rPr>
              <w:t>,ab,kw</w:t>
            </w:r>
            <w:proofErr w:type="spellEnd"/>
          </w:p>
          <w:p w14:paraId="0348C4C6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"low-income 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ountry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"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19B18120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"low-income 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ountr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eastAsia="zh-CN"/>
              </w:rPr>
              <w:t>ies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"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49B36E03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"middle-income 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ountry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"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03903B37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 xml:space="preserve">("middle-income 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ountr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eastAsia="zh-CN"/>
              </w:rPr>
              <w:t>ies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"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4F3C6374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"low- and middle-income country"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5AC03500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"low- and middle-income countries"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1ABE355E" w14:textId="77777777" w:rsidR="003963F1" w:rsidRPr="004B5A41" w:rsidRDefault="003963F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"LMIC"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,kw</w:t>
            </w:r>
            <w:proofErr w:type="spellEnd"/>
          </w:p>
          <w:p w14:paraId="0E120E00" w14:textId="78FAF143" w:rsidR="003963F1" w:rsidRPr="004B5A41" w:rsidRDefault="004E0521" w:rsidP="0094751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33 OR #34 OR #35 OR #36 OR #37 OR </w:t>
            </w:r>
            <w:r w:rsidR="003963F1"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38 OR #39 OR #40 OR #41 OR #42 </w:t>
            </w:r>
          </w:p>
          <w:p w14:paraId="10D8C478" w14:textId="094D124E" w:rsidR="003963F1" w:rsidRPr="004B5A41" w:rsidRDefault="003963F1" w:rsidP="004E052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4 AND #14 AND #3</w:t>
            </w:r>
            <w:r w:rsidR="004E0521"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2</w:t>
            </w: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AND #4</w:t>
            </w:r>
            <w:r w:rsidR="004E0521"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3</w:t>
            </w:r>
          </w:p>
        </w:tc>
      </w:tr>
      <w:tr w:rsidR="004E0521" w:rsidRPr="004B5A41" w14:paraId="438058B3" w14:textId="77777777" w:rsidTr="004E0521">
        <w:trPr>
          <w:trHeight w:val="295"/>
        </w:trPr>
        <w:tc>
          <w:tcPr>
            <w:tcW w:w="9351" w:type="dxa"/>
          </w:tcPr>
          <w:p w14:paraId="1E0BBDE2" w14:textId="5E36F330" w:rsidR="004E0521" w:rsidRPr="004B5A41" w:rsidRDefault="004E0521" w:rsidP="004E0521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</w:rPr>
              <w:t>* Hyphen or no hyphen gives same result in Cochrane Library.</w:t>
            </w:r>
          </w:p>
        </w:tc>
      </w:tr>
    </w:tbl>
    <w:p w14:paraId="77926E09" w14:textId="77777777" w:rsidR="005F7F1E" w:rsidRPr="004B5A41" w:rsidRDefault="005F7F1E" w:rsidP="005F7F1E">
      <w:pPr>
        <w:jc w:val="both"/>
        <w:rPr>
          <w:rFonts w:ascii="Times New Roman" w:hAnsi="Times New Roman" w:cs="Times New Roman"/>
        </w:rPr>
      </w:pPr>
    </w:p>
    <w:p w14:paraId="20AB1BD8" w14:textId="209E5DDA" w:rsidR="005F7F1E" w:rsidRPr="00F51A08" w:rsidRDefault="005F7F1E" w:rsidP="00F51A08">
      <w:pPr>
        <w:pStyle w:val="ListParagraph"/>
        <w:numPr>
          <w:ilvl w:val="0"/>
          <w:numId w:val="15"/>
        </w:numPr>
        <w:spacing w:line="240" w:lineRule="auto"/>
        <w:ind w:left="0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r w:rsidRPr="004B5A41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OVID – MEDLINE</w:t>
      </w:r>
      <w:r w:rsidR="009E4D35" w:rsidRPr="004B5A41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4E0521" w:rsidRPr="004B5A41" w14:paraId="6B73C925" w14:textId="77777777" w:rsidTr="00947517">
        <w:tc>
          <w:tcPr>
            <w:tcW w:w="9351" w:type="dxa"/>
            <w:shd w:val="clear" w:color="auto" w:fill="D9D9D9" w:themeFill="background1" w:themeFillShade="D9"/>
          </w:tcPr>
          <w:p w14:paraId="3142D1B5" w14:textId="77777777" w:rsidR="004E0521" w:rsidRPr="004B5A41" w:rsidRDefault="004E0521" w:rsidP="0094751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Query/D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etails</w:t>
            </w:r>
          </w:p>
        </w:tc>
      </w:tr>
      <w:tr w:rsidR="004E0521" w:rsidRPr="004B5A41" w14:paraId="22C61178" w14:textId="77777777" w:rsidTr="007829B8">
        <w:trPr>
          <w:trHeight w:val="204"/>
        </w:trPr>
        <w:tc>
          <w:tcPr>
            <w:tcW w:w="9351" w:type="dxa"/>
          </w:tcPr>
          <w:p w14:paraId="62426587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World Health Organization/</w:t>
            </w:r>
          </w:p>
          <w:p w14:paraId="283DCE93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World Health Organization.mp.</w:t>
            </w:r>
          </w:p>
          <w:p w14:paraId="662AB1C5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he WHO.mp.</w:t>
            </w:r>
          </w:p>
          <w:p w14:paraId="4D01ADA2" w14:textId="77777777" w:rsidR="007463AA" w:rsidRPr="004B5A41" w:rsidRDefault="007463AA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 xml:space="preserve">#1 OR #2 OR #3 </w:t>
            </w:r>
          </w:p>
          <w:p w14:paraId="11D5008A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Guideline/</w:t>
            </w:r>
          </w:p>
          <w:p w14:paraId="33826103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uideline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BD07061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commendation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76740D3B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uidance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5D2C8206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nual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F85081C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rapid </w:t>
            </w: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vice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7D94CB2C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atemen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7A8F7FCF" w14:textId="77777777" w:rsidR="007463AA" w:rsidRPr="004B5A41" w:rsidRDefault="007463AA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#5 OR #6 OR #7 OR #8 OR #9 OR #10 OR #11</w:t>
            </w:r>
          </w:p>
          <w:p w14:paraId="4143EBE5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Guideline Adherence/</w:t>
            </w:r>
          </w:p>
          <w:p w14:paraId="65BD7905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Health Plan Implementation/</w:t>
            </w:r>
          </w:p>
          <w:p w14:paraId="30D8A3F0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Implementation Science/</w:t>
            </w:r>
          </w:p>
          <w:p w14:paraId="0215EFFB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op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EA40FBB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ap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6FC3E79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xtuali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65F561A6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mplemen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1B01844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tili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B9F9EF4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ptake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5A1BD9A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here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48F370F2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form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577872E7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ian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42DCFF21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y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33346E74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cord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7D7E2D55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ccep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50774BB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udi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A15E102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onitor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465D09D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valuat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,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.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  <w:proofErr w:type="gramEnd"/>
          </w:p>
          <w:p w14:paraId="5100C411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ssess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529B8675" w14:textId="77777777" w:rsidR="009E4D35" w:rsidRPr="004B5A41" w:rsidRDefault="009E4D35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#13 OR #14 OR #15 OR </w:t>
            </w:r>
            <w:r w:rsidRPr="004B5A41">
              <w:rPr>
                <w:rFonts w:ascii="Times New Roman" w:hAnsi="Times New Roman" w:cs="Times New Roman"/>
                <w:b/>
                <w:bCs/>
              </w:rPr>
              <w:t xml:space="preserve">#16 OR #17 OR #18 OR #19 OR #20 OR #21 OR #22 OR #23 OR #24 OR #25 OR #26 OR #27 OR #28 OR #29 OR #30 OR #31 </w:t>
            </w:r>
          </w:p>
          <w:p w14:paraId="7BBD96B8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Developing Countries/</w:t>
            </w:r>
          </w:p>
          <w:p w14:paraId="334BFEEA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 xml:space="preserve">developing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57F2A68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low-income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7A8A919F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middle-income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310189A8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low and middle income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30AC67A" w14:textId="77777777" w:rsidR="004E0521" w:rsidRPr="004B5A41" w:rsidRDefault="004E0521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MIC.ti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  <w:proofErr w:type="gramEnd"/>
          </w:p>
          <w:p w14:paraId="4044EB1E" w14:textId="77777777" w:rsidR="009E4D35" w:rsidRPr="004B5A41" w:rsidRDefault="009E4D35" w:rsidP="009E4D35">
            <w:pPr>
              <w:pStyle w:val="ListParagraph"/>
              <w:numPr>
                <w:ilvl w:val="0"/>
                <w:numId w:val="12"/>
              </w:numPr>
              <w:rPr>
                <w:rStyle w:val="Strong"/>
                <w:rFonts w:ascii="Times New Roman" w:hAnsi="Times New Roman" w:cs="Times New Roman"/>
              </w:rPr>
            </w:pPr>
            <w:r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33 OR #34 OR #35 OR #36 OR #37 OR #38 </w:t>
            </w:r>
          </w:p>
          <w:p w14:paraId="206D78F5" w14:textId="3B9DE623" w:rsidR="004E0521" w:rsidRPr="004B5A41" w:rsidRDefault="009E4D35" w:rsidP="009E4D3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4 AND #1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2</w:t>
            </w: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AND #32 AND #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39</w:t>
            </w:r>
          </w:p>
        </w:tc>
      </w:tr>
      <w:tr w:rsidR="004E0521" w:rsidRPr="004B5A41" w14:paraId="3AE90895" w14:textId="77777777" w:rsidTr="00947517">
        <w:trPr>
          <w:trHeight w:val="295"/>
        </w:trPr>
        <w:tc>
          <w:tcPr>
            <w:tcW w:w="9351" w:type="dxa"/>
          </w:tcPr>
          <w:p w14:paraId="2398E07E" w14:textId="10DF8FF8" w:rsidR="004E0521" w:rsidRPr="004B5A41" w:rsidRDefault="009E4D35" w:rsidP="0094751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</w:rPr>
              <w:t>Hyphen or no hyphen gives same result.</w:t>
            </w:r>
          </w:p>
        </w:tc>
      </w:tr>
    </w:tbl>
    <w:p w14:paraId="79BA2AA1" w14:textId="77777777" w:rsidR="009E4D35" w:rsidRPr="004B5A41" w:rsidRDefault="009E4D35" w:rsidP="005F7F1E">
      <w:pPr>
        <w:pStyle w:val="ListParagraph"/>
        <w:spacing w:line="240" w:lineRule="auto"/>
        <w:ind w:left="0"/>
        <w:jc w:val="center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35D89879" w14:textId="76832B0A" w:rsidR="005F7F1E" w:rsidRPr="00F51A08" w:rsidRDefault="005F7F1E" w:rsidP="00F51A08">
      <w:pPr>
        <w:pStyle w:val="ListParagraph"/>
        <w:numPr>
          <w:ilvl w:val="0"/>
          <w:numId w:val="15"/>
        </w:numPr>
        <w:spacing w:line="240" w:lineRule="auto"/>
        <w:ind w:left="0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r w:rsidRPr="004B5A41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OVID – EMBASE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9E4D35" w:rsidRPr="004B5A41" w14:paraId="318462BC" w14:textId="77777777" w:rsidTr="00947517">
        <w:tc>
          <w:tcPr>
            <w:tcW w:w="9351" w:type="dxa"/>
            <w:shd w:val="clear" w:color="auto" w:fill="D9D9D9" w:themeFill="background1" w:themeFillShade="D9"/>
          </w:tcPr>
          <w:p w14:paraId="33BE95C5" w14:textId="77777777" w:rsidR="009E4D35" w:rsidRPr="004B5A41" w:rsidRDefault="009E4D35" w:rsidP="0094751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Query/D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etails</w:t>
            </w:r>
          </w:p>
        </w:tc>
      </w:tr>
      <w:tr w:rsidR="009E4D35" w:rsidRPr="004B5A41" w14:paraId="52AC5A29" w14:textId="77777777" w:rsidTr="007829B8">
        <w:trPr>
          <w:trHeight w:val="204"/>
        </w:trPr>
        <w:tc>
          <w:tcPr>
            <w:tcW w:w="9351" w:type="dxa"/>
          </w:tcPr>
          <w:p w14:paraId="3ECC9AAB" w14:textId="77777777" w:rsidR="009E4D35" w:rsidRPr="004B5A41" w:rsidRDefault="009E4D35" w:rsidP="009E4D3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World Health Organization/</w:t>
            </w:r>
          </w:p>
          <w:p w14:paraId="4A5659D4" w14:textId="77777777" w:rsidR="009E4D35" w:rsidRPr="004B5A41" w:rsidRDefault="009E4D35" w:rsidP="009E4D3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World Health Organization.mp.</w:t>
            </w:r>
          </w:p>
          <w:p w14:paraId="6DC0ED55" w14:textId="77777777" w:rsidR="009E4D35" w:rsidRPr="004B5A41" w:rsidRDefault="009E4D35" w:rsidP="009E4D3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he WHO.mp.</w:t>
            </w:r>
          </w:p>
          <w:p w14:paraId="1D5DD57C" w14:textId="77777777" w:rsidR="009E4D35" w:rsidRPr="004B5A41" w:rsidRDefault="009E4D35" w:rsidP="009E4D3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 xml:space="preserve">#1 OR #2 OR #3 </w:t>
            </w:r>
          </w:p>
          <w:p w14:paraId="082D5EEA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practice guideline/</w:t>
            </w:r>
          </w:p>
          <w:p w14:paraId="4F9EE144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uideline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D34D8A1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commendation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F6753AF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uidance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A022716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nual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FA2278D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rapid </w:t>
            </w: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vice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9BB31C4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atemen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16C0811" w14:textId="18E7A53F" w:rsidR="009E4D35" w:rsidRPr="004B5A41" w:rsidRDefault="009E4D35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#5 OR #6 OR #7 OR #8 OR #9 OR #10 OR #11</w:t>
            </w:r>
          </w:p>
          <w:p w14:paraId="7883B853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protocol compliance/</w:t>
            </w:r>
          </w:p>
          <w:p w14:paraId="70433ADD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implementation science/</w:t>
            </w:r>
          </w:p>
          <w:p w14:paraId="5E363415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op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6078F6F3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ap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BA6A2A5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xtuali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62BA49AA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mplemen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FA8E1AA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tili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CE6079B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ptake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FBE9EC7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here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EDDE720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form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41F87E42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ian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08D124D" w14:textId="64F479CE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y.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939CDA9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cord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59938E1B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ccep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0CBF871D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udit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AAF2D31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onitor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D65797C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valuat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1F1CF53" w14:textId="58F244DD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ssess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FD90359" w14:textId="2DB66686" w:rsidR="009E4D35" w:rsidRPr="004B5A41" w:rsidRDefault="009E4D35" w:rsidP="009E4D3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#13 OR #14 OR #15 OR </w:t>
            </w:r>
            <w:r w:rsidRPr="004B5A41">
              <w:rPr>
                <w:rFonts w:ascii="Times New Roman" w:hAnsi="Times New Roman" w:cs="Times New Roman"/>
                <w:b/>
                <w:bCs/>
              </w:rPr>
              <w:t xml:space="preserve">#16 OR #17 OR #18 OR #19 OR #20 OR #21 OR #22 OR #23 OR #24 OR #25 OR #26 OR #27 OR #28 OR #29 OR #30 </w:t>
            </w:r>
          </w:p>
          <w:p w14:paraId="702187A5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 developing country/</w:t>
            </w:r>
          </w:p>
          <w:p w14:paraId="515DB136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 xml:space="preserve">Developing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12645098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low-income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D7480E1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middle-income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69BB7BBF" w14:textId="7777777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(low and middle income 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untr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</w:t>
            </w:r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.</w:t>
            </w:r>
            <w:proofErr w:type="spell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</w:t>
            </w:r>
            <w:proofErr w:type="gram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5E8A46A4" w14:textId="3C642A67" w:rsidR="00716817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MIC.ti,ab</w:t>
            </w:r>
            <w:proofErr w:type="spellEnd"/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  <w:proofErr w:type="gramEnd"/>
          </w:p>
          <w:p w14:paraId="769B1C56" w14:textId="4EA5DD33" w:rsidR="009E4D35" w:rsidRPr="004B5A41" w:rsidRDefault="00716817" w:rsidP="00716817">
            <w:pPr>
              <w:pStyle w:val="ListParagraph"/>
              <w:numPr>
                <w:ilvl w:val="0"/>
                <w:numId w:val="13"/>
              </w:numPr>
              <w:rPr>
                <w:rStyle w:val="Strong"/>
                <w:rFonts w:ascii="Times New Roman" w:hAnsi="Times New Roman" w:cs="Times New Roman"/>
              </w:rPr>
            </w:pPr>
            <w:r w:rsidRPr="004B5A41">
              <w:rPr>
                <w:rStyle w:val="Strong"/>
                <w:rFonts w:ascii="Times New Roman" w:eastAsiaTheme="minorEastAsia" w:hAnsi="Times New Roman" w:cs="Times New Roman"/>
                <w:color w:val="212121"/>
                <w:shd w:val="clear" w:color="auto" w:fill="FFFFFF"/>
                <w:lang w:eastAsia="zh-CN"/>
              </w:rPr>
              <w:t>#32</w:t>
            </w:r>
            <w:r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OR </w:t>
            </w:r>
            <w:r w:rsidR="009E4D35"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>#33 OR #34 OR #35 OR #36 OR #37</w:t>
            </w:r>
          </w:p>
          <w:p w14:paraId="379B0F72" w14:textId="12649206" w:rsidR="009E4D35" w:rsidRPr="004B5A41" w:rsidRDefault="009E4D35" w:rsidP="009E4D3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4 AND #1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2</w:t>
            </w: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AND #3</w:t>
            </w:r>
            <w:r w:rsidR="00716817"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1</w:t>
            </w: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AND #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3</w:t>
            </w:r>
            <w:r w:rsidR="00716817"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8</w:t>
            </w:r>
          </w:p>
        </w:tc>
      </w:tr>
      <w:tr w:rsidR="009E4D35" w:rsidRPr="004B5A41" w14:paraId="118202B8" w14:textId="77777777" w:rsidTr="00947517">
        <w:trPr>
          <w:trHeight w:val="295"/>
        </w:trPr>
        <w:tc>
          <w:tcPr>
            <w:tcW w:w="9351" w:type="dxa"/>
          </w:tcPr>
          <w:p w14:paraId="390BB741" w14:textId="77777777" w:rsidR="009E4D35" w:rsidRPr="004B5A41" w:rsidRDefault="009E4D35" w:rsidP="0094751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</w:rPr>
              <w:t>Hyphen or no hyphen gives same result.</w:t>
            </w:r>
          </w:p>
        </w:tc>
      </w:tr>
    </w:tbl>
    <w:p w14:paraId="3DDE687C" w14:textId="0B2EB2CA" w:rsidR="009E4D35" w:rsidRPr="004B5A41" w:rsidRDefault="009E4D35" w:rsidP="009E4D35">
      <w:pPr>
        <w:pStyle w:val="ListParagraph"/>
        <w:spacing w:line="240" w:lineRule="auto"/>
        <w:ind w:left="0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7927A653" w14:textId="21171D57" w:rsidR="00716817" w:rsidRPr="00F51A08" w:rsidRDefault="00F867B8" w:rsidP="004B5A41">
      <w:pPr>
        <w:pStyle w:val="ListParagraph"/>
        <w:numPr>
          <w:ilvl w:val="0"/>
          <w:numId w:val="15"/>
        </w:numPr>
        <w:spacing w:line="240" w:lineRule="auto"/>
        <w:ind w:left="0"/>
        <w:rPr>
          <w:rFonts w:ascii="Times New Roman" w:hAnsi="Times New Roman" w:cs="Times New Roman"/>
          <w:color w:val="212121"/>
          <w:shd w:val="clear" w:color="auto" w:fill="FFFFFF"/>
        </w:rPr>
      </w:pPr>
      <w:r w:rsidRPr="00F51A08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SCOPUS</w:t>
      </w:r>
      <w:r w:rsidR="00F51A08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716817" w:rsidRPr="004B5A41" w14:paraId="781DAC98" w14:textId="77777777" w:rsidTr="00947517">
        <w:tc>
          <w:tcPr>
            <w:tcW w:w="9351" w:type="dxa"/>
            <w:shd w:val="clear" w:color="auto" w:fill="D9D9D9" w:themeFill="background1" w:themeFillShade="D9"/>
          </w:tcPr>
          <w:p w14:paraId="0124B418" w14:textId="77777777" w:rsidR="00716817" w:rsidRPr="004B5A41" w:rsidRDefault="00716817" w:rsidP="0094751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Query/D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etails</w:t>
            </w:r>
          </w:p>
        </w:tc>
      </w:tr>
      <w:tr w:rsidR="00716817" w:rsidRPr="004B5A41" w14:paraId="28240B97" w14:textId="77777777" w:rsidTr="00947517">
        <w:trPr>
          <w:trHeight w:val="1338"/>
        </w:trPr>
        <w:tc>
          <w:tcPr>
            <w:tcW w:w="9351" w:type="dxa"/>
          </w:tcPr>
          <w:p w14:paraId="1C94B886" w14:textId="61F3CAA3" w:rsidR="00F867B8" w:rsidRPr="004B5A41" w:rsidRDefault="00F867B8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C957E6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world AND health AND organization</w:t>
            </w:r>
            <w:r w:rsidR="00C957E6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</w:t>
            </w:r>
          </w:p>
          <w:p w14:paraId="34572897" w14:textId="41029955" w:rsidR="00F867B8" w:rsidRPr="004B5A41" w:rsidRDefault="00F867B8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WHO</w:t>
            </w:r>
          </w:p>
          <w:p w14:paraId="550A5EED" w14:textId="06B0B126" w:rsidR="00716817" w:rsidRPr="004B5A41" w:rsidRDefault="00F867B8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he WHO</w:t>
            </w:r>
          </w:p>
          <w:p w14:paraId="09E896F9" w14:textId="77777777" w:rsidR="00716817" w:rsidRPr="004B5A41" w:rsidRDefault="00716817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 xml:space="preserve">#1 OR #2 OR #3 </w:t>
            </w:r>
          </w:p>
          <w:p w14:paraId="50B9648A" w14:textId="58A6DE2B" w:rsidR="00716817" w:rsidRPr="004B5A41" w:rsidRDefault="00F867B8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uideline*</w:t>
            </w:r>
          </w:p>
          <w:p w14:paraId="7352E2CA" w14:textId="2DF0826F" w:rsidR="00716817" w:rsidRPr="004B5A41" w:rsidRDefault="00F867B8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commendation*</w:t>
            </w:r>
          </w:p>
          <w:p w14:paraId="4DD3455C" w14:textId="2985933C" w:rsidR="00716817" w:rsidRPr="004B5A41" w:rsidRDefault="00F867B8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uidance</w:t>
            </w:r>
          </w:p>
          <w:p w14:paraId="3D18BC81" w14:textId="0AB95317" w:rsidR="00716817" w:rsidRPr="004B5A41" w:rsidRDefault="00F867B8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nual*</w:t>
            </w:r>
          </w:p>
          <w:p w14:paraId="02B560EB" w14:textId="1A871192" w:rsidR="00F867B8" w:rsidRPr="004B5A41" w:rsidRDefault="00C957E6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(</w:t>
            </w:r>
            <w:r w:rsidRPr="004B5A41">
              <w:rPr>
                <w:rFonts w:ascii="Times New Roman" w:eastAsiaTheme="minorEastAsia" w:hAnsi="Times New Roman" w:cs="Times New Roman"/>
                <w:color w:val="212121"/>
                <w:shd w:val="clear" w:color="auto" w:fill="FFFFFF"/>
                <w:lang w:eastAsia="zh-CN"/>
              </w:rPr>
              <w:t>rapid AND advice)</w:t>
            </w:r>
          </w:p>
          <w:p w14:paraId="3A8E0C74" w14:textId="6DAE8D42" w:rsidR="00716817" w:rsidRPr="004B5A41" w:rsidRDefault="007746B3" w:rsidP="007746B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atement*</w:t>
            </w:r>
          </w:p>
          <w:p w14:paraId="76808F49" w14:textId="4BEE058B" w:rsidR="00716817" w:rsidRPr="004B5A41" w:rsidRDefault="00716817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</w:rPr>
              <w:t>#5 OR #6 OR #7 OR #8 OR #9 OR #10</w:t>
            </w:r>
          </w:p>
          <w:p w14:paraId="13766317" w14:textId="3494C926" w:rsidR="00BC0B5F" w:rsidRPr="004B5A41" w:rsidRDefault="007746B3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95456F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</w:t>
            </w:r>
            <w:r w:rsidR="003C02A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guideline AND </w:t>
            </w:r>
            <w:r w:rsidR="00BC0B5F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adherence</w:t>
            </w:r>
            <w:r w:rsidR="0095456F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)</w:t>
            </w:r>
          </w:p>
          <w:p w14:paraId="33D8956C" w14:textId="2B529BDD" w:rsidR="00BC0B5F" w:rsidRPr="004B5A41" w:rsidRDefault="00BC0B5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adopt*</w:t>
            </w:r>
          </w:p>
          <w:p w14:paraId="1B32415B" w14:textId="0BC4B6B6" w:rsidR="00BC0B5F" w:rsidRPr="004B5A41" w:rsidRDefault="00BC0B5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adapt*</w:t>
            </w:r>
          </w:p>
          <w:p w14:paraId="41E14BA2" w14:textId="52734620" w:rsidR="00716817" w:rsidRPr="004B5A41" w:rsidRDefault="00BC0B5F" w:rsidP="00BC0B5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proofErr w:type="spellStart"/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xtuali</w:t>
            </w:r>
            <w:proofErr w:type="spellEnd"/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</w:t>
            </w:r>
          </w:p>
          <w:p w14:paraId="7B1F6C93" w14:textId="36FBEE14" w:rsidR="00716817" w:rsidRPr="004B5A41" w:rsidRDefault="00BC0B5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mplement*</w:t>
            </w:r>
          </w:p>
          <w:p w14:paraId="7F9544BA" w14:textId="32A0912C" w:rsidR="00716817" w:rsidRPr="004B5A41" w:rsidRDefault="00BC0B5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proofErr w:type="spellStart"/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tili</w:t>
            </w:r>
            <w:proofErr w:type="spellEnd"/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</w:t>
            </w:r>
          </w:p>
          <w:p w14:paraId="1C7A8131" w14:textId="1F4D55DE" w:rsidR="00716817" w:rsidRPr="004B5A41" w:rsidRDefault="00BC0B5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uptake</w:t>
            </w:r>
          </w:p>
          <w:p w14:paraId="22BB04C0" w14:textId="71E84F4C" w:rsidR="00716817" w:rsidRPr="004B5A41" w:rsidRDefault="00BC0B5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here*</w:t>
            </w:r>
          </w:p>
          <w:p w14:paraId="7BB20C51" w14:textId="674ACCE2" w:rsidR="00716817" w:rsidRPr="004B5A41" w:rsidRDefault="00BC0B5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form*</w:t>
            </w:r>
          </w:p>
          <w:p w14:paraId="35174A1D" w14:textId="0A0E6282" w:rsidR="00716817" w:rsidRPr="004B5A41" w:rsidRDefault="00BC0B5F" w:rsidP="00BC0B5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y</w:t>
            </w:r>
          </w:p>
          <w:p w14:paraId="598311D3" w14:textId="36604582" w:rsidR="00716817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cord</w:t>
            </w:r>
          </w:p>
          <w:p w14:paraId="144FBCF2" w14:textId="6333A476" w:rsidR="00716817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ccept*</w:t>
            </w:r>
          </w:p>
          <w:p w14:paraId="52105BF7" w14:textId="022B98FA" w:rsidR="00716817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udit*</w:t>
            </w:r>
          </w:p>
          <w:p w14:paraId="58A4FA94" w14:textId="7E9A9484" w:rsidR="00716817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onitor*</w:t>
            </w:r>
          </w:p>
          <w:p w14:paraId="4C2DF687" w14:textId="6C994012" w:rsidR="00716817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proofErr w:type="spellStart"/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valuat</w:t>
            </w:r>
            <w:proofErr w:type="spellEnd"/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*</w:t>
            </w:r>
          </w:p>
          <w:p w14:paraId="1A576F10" w14:textId="1A0452B1" w:rsidR="00716817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ITLE-ABS-KEY: </w:t>
            </w:r>
            <w:r w:rsidR="00716817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ssess*</w:t>
            </w:r>
          </w:p>
          <w:p w14:paraId="274C805F" w14:textId="40DE2CCC" w:rsidR="00716817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1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2</w:t>
            </w: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OR </w:t>
            </w:r>
            <w:r w:rsidR="00716817"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#13 OR #14 OR #15 OR </w:t>
            </w:r>
            <w:r w:rsidR="00716817" w:rsidRPr="004B5A41">
              <w:rPr>
                <w:rFonts w:ascii="Times New Roman" w:hAnsi="Times New Roman" w:cs="Times New Roman"/>
                <w:b/>
                <w:bCs/>
              </w:rPr>
              <w:t xml:space="preserve">#16 OR #17 OR #18 OR #19 OR #20 OR #21 OR #22 OR #23 OR #24 OR #25 OR #26 OR #27 </w:t>
            </w:r>
          </w:p>
          <w:p w14:paraId="32D6404B" w14:textId="44590E62" w:rsidR="0095456F" w:rsidRPr="004B5A41" w:rsidRDefault="0095456F" w:rsidP="0095456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(</w:t>
            </w:r>
            <w:r w:rsidR="00ED28B3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developing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AND </w:t>
            </w:r>
            <w:proofErr w:type="spellStart"/>
            <w:r w:rsidR="00ED28B3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countr</w:t>
            </w:r>
            <w:proofErr w:type="spellEnd"/>
            <w:r w:rsidR="00ED28B3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*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)</w:t>
            </w:r>
          </w:p>
          <w:p w14:paraId="0AA37884" w14:textId="08C604DC" w:rsidR="0095456F" w:rsidRPr="004B5A41" w:rsidRDefault="0095456F" w:rsidP="0095456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(</w:t>
            </w:r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low-income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AND </w:t>
            </w:r>
            <w:proofErr w:type="spellStart"/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countr</w:t>
            </w:r>
            <w:proofErr w:type="spellEnd"/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*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)</w:t>
            </w:r>
          </w:p>
          <w:p w14:paraId="6ED6188A" w14:textId="45653F33" w:rsidR="0095456F" w:rsidRPr="004B5A41" w:rsidRDefault="0095456F" w:rsidP="0095456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(</w:t>
            </w:r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middle-income 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ND </w:t>
            </w:r>
            <w:proofErr w:type="spellStart"/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countr</w:t>
            </w:r>
            <w:proofErr w:type="spellEnd"/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*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)</w:t>
            </w:r>
          </w:p>
          <w:p w14:paraId="26784AEA" w14:textId="5277B3F2" w:rsidR="0095456F" w:rsidRPr="004B5A41" w:rsidRDefault="0095456F" w:rsidP="0095456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TLE-ABS-KEY: (</w:t>
            </w:r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low AND middle AND income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AND </w:t>
            </w:r>
            <w:proofErr w:type="spellStart"/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countr</w:t>
            </w:r>
            <w:proofErr w:type="spellEnd"/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*</w:t>
            </w: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)</w:t>
            </w:r>
          </w:p>
          <w:p w14:paraId="69D49C34" w14:textId="092BB8F5" w:rsidR="0095456F" w:rsidRPr="004B5A41" w:rsidRDefault="0095456F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 xml:space="preserve">TITLE-ABS-KEY: </w:t>
            </w:r>
            <w:proofErr w:type="spellStart"/>
            <w:r w:rsidR="004B5A41" w:rsidRPr="004B5A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mic</w:t>
            </w:r>
            <w:proofErr w:type="spellEnd"/>
          </w:p>
          <w:p w14:paraId="2A4F56C3" w14:textId="1B72CC7A" w:rsidR="00716817" w:rsidRPr="004B5A41" w:rsidRDefault="00716817" w:rsidP="00F867B8">
            <w:pPr>
              <w:pStyle w:val="ListParagraph"/>
              <w:numPr>
                <w:ilvl w:val="0"/>
                <w:numId w:val="14"/>
              </w:numPr>
              <w:rPr>
                <w:rStyle w:val="Strong"/>
                <w:rFonts w:ascii="Times New Roman" w:hAnsi="Times New Roman" w:cs="Times New Roman"/>
              </w:rPr>
            </w:pPr>
            <w:r w:rsidRPr="004B5A41">
              <w:rPr>
                <w:rStyle w:val="Strong"/>
                <w:rFonts w:ascii="Times New Roman" w:eastAsiaTheme="minorEastAsia" w:hAnsi="Times New Roman" w:cs="Times New Roman"/>
                <w:color w:val="212121"/>
                <w:shd w:val="clear" w:color="auto" w:fill="FFFFFF"/>
                <w:lang w:eastAsia="zh-CN"/>
              </w:rPr>
              <w:t>#</w:t>
            </w:r>
            <w:r w:rsidR="0095456F" w:rsidRPr="004B5A41">
              <w:rPr>
                <w:rStyle w:val="Strong"/>
                <w:rFonts w:ascii="Times New Roman" w:eastAsiaTheme="minorEastAsia" w:hAnsi="Times New Roman" w:cs="Times New Roman"/>
                <w:color w:val="212121"/>
                <w:shd w:val="clear" w:color="auto" w:fill="FFFFFF"/>
                <w:lang w:eastAsia="zh-CN"/>
              </w:rPr>
              <w:t>29</w:t>
            </w:r>
            <w:r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OR #3</w:t>
            </w:r>
            <w:r w:rsidR="004B5A41"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>0</w:t>
            </w:r>
            <w:r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="004B5A41"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OR #31 OR #32 </w:t>
            </w:r>
            <w:r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>OR #3</w:t>
            </w:r>
            <w:r w:rsidR="004B5A41"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>3</w:t>
            </w:r>
            <w:r w:rsidRPr="004B5A41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</w:p>
          <w:p w14:paraId="40C030FC" w14:textId="582D9C86" w:rsidR="00716817" w:rsidRPr="004B5A41" w:rsidRDefault="00716817" w:rsidP="00F867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4 AND #1</w:t>
            </w:r>
            <w:r w:rsidR="004B5A41"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1</w:t>
            </w: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AND #</w:t>
            </w:r>
            <w:r w:rsidR="004B5A41"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28</w:t>
            </w:r>
            <w:r w:rsidRPr="004B5A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AND #</w:t>
            </w:r>
            <w:r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3</w:t>
            </w:r>
            <w:r w:rsidR="004B5A41" w:rsidRPr="004B5A41">
              <w:rPr>
                <w:rFonts w:ascii="Times New Roman" w:eastAsiaTheme="minorEastAsia" w:hAnsi="Times New Roman" w:cs="Times New Roman"/>
                <w:b/>
                <w:bCs/>
                <w:color w:val="212121"/>
                <w:shd w:val="clear" w:color="auto" w:fill="FFFFFF"/>
                <w:lang w:eastAsia="zh-CN"/>
              </w:rPr>
              <w:t>4</w:t>
            </w:r>
          </w:p>
        </w:tc>
      </w:tr>
    </w:tbl>
    <w:p w14:paraId="3079AF9A" w14:textId="2E8B9682" w:rsidR="00F51A08" w:rsidRPr="004B5A41" w:rsidRDefault="00F51A08" w:rsidP="009E4D35">
      <w:pPr>
        <w:pStyle w:val="ListParagraph"/>
        <w:spacing w:line="240" w:lineRule="auto"/>
        <w:ind w:left="0"/>
        <w:rPr>
          <w:rFonts w:ascii="Times New Roman" w:hAnsi="Times New Roman" w:cs="Times New Roman"/>
          <w:color w:val="212121"/>
          <w:shd w:val="clear" w:color="auto" w:fill="FFFFFF"/>
        </w:rPr>
      </w:pPr>
    </w:p>
    <w:sectPr w:rsidR="00F51A08" w:rsidRPr="004B5A41" w:rsidSect="004E0521">
      <w:pgSz w:w="12240" w:h="15840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E75DD" w14:textId="77777777" w:rsidR="0082565D" w:rsidRDefault="0082565D" w:rsidP="00FF39C7">
      <w:pPr>
        <w:spacing w:after="0" w:line="240" w:lineRule="auto"/>
      </w:pPr>
      <w:r>
        <w:separator/>
      </w:r>
    </w:p>
  </w:endnote>
  <w:endnote w:type="continuationSeparator" w:id="0">
    <w:p w14:paraId="6399C213" w14:textId="77777777" w:rsidR="0082565D" w:rsidRDefault="0082565D" w:rsidP="00FF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14CDC" w14:textId="77777777" w:rsidR="0082565D" w:rsidRDefault="0082565D" w:rsidP="00FF39C7">
      <w:pPr>
        <w:spacing w:after="0" w:line="240" w:lineRule="auto"/>
      </w:pPr>
      <w:r>
        <w:separator/>
      </w:r>
    </w:p>
  </w:footnote>
  <w:footnote w:type="continuationSeparator" w:id="0">
    <w:p w14:paraId="3E00A25D" w14:textId="77777777" w:rsidR="0082565D" w:rsidRDefault="0082565D" w:rsidP="00FF3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D7470"/>
    <w:multiLevelType w:val="multilevel"/>
    <w:tmpl w:val="6712857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C293401"/>
    <w:multiLevelType w:val="hybridMultilevel"/>
    <w:tmpl w:val="D2F8EE52"/>
    <w:lvl w:ilvl="0" w:tplc="295C24EC">
      <w:start w:val="1"/>
      <w:numFmt w:val="decimal"/>
      <w:suff w:val="space"/>
      <w:lvlText w:val="#%1"/>
      <w:lvlJc w:val="left"/>
      <w:pPr>
        <w:ind w:left="0" w:firstLine="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336E1"/>
    <w:multiLevelType w:val="hybridMultilevel"/>
    <w:tmpl w:val="09D0A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90133"/>
    <w:multiLevelType w:val="hybridMultilevel"/>
    <w:tmpl w:val="5E38F7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5550B"/>
    <w:multiLevelType w:val="hybridMultilevel"/>
    <w:tmpl w:val="A8BA9130"/>
    <w:lvl w:ilvl="0" w:tplc="4ACA89A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D6198F"/>
    <w:multiLevelType w:val="hybridMultilevel"/>
    <w:tmpl w:val="673E2F50"/>
    <w:lvl w:ilvl="0" w:tplc="ED3E127C">
      <w:start w:val="1"/>
      <w:numFmt w:val="decimal"/>
      <w:suff w:val="space"/>
      <w:lvlText w:val="#%1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692B39"/>
    <w:multiLevelType w:val="hybridMultilevel"/>
    <w:tmpl w:val="DC58C7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C379F0"/>
    <w:multiLevelType w:val="hybridMultilevel"/>
    <w:tmpl w:val="86840B5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BE41D2"/>
    <w:multiLevelType w:val="hybridMultilevel"/>
    <w:tmpl w:val="D2F8EE52"/>
    <w:lvl w:ilvl="0" w:tplc="295C24EC">
      <w:start w:val="1"/>
      <w:numFmt w:val="decimal"/>
      <w:suff w:val="space"/>
      <w:lvlText w:val="#%1"/>
      <w:lvlJc w:val="left"/>
      <w:pPr>
        <w:ind w:left="0" w:firstLine="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605559"/>
    <w:multiLevelType w:val="hybridMultilevel"/>
    <w:tmpl w:val="EEB8CF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CC4FD8"/>
    <w:multiLevelType w:val="hybridMultilevel"/>
    <w:tmpl w:val="6C2E8A3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1A2733"/>
    <w:multiLevelType w:val="hybridMultilevel"/>
    <w:tmpl w:val="D2F8EE52"/>
    <w:lvl w:ilvl="0" w:tplc="FFFFFFFF">
      <w:start w:val="1"/>
      <w:numFmt w:val="decimal"/>
      <w:suff w:val="space"/>
      <w:lvlText w:val="#%1"/>
      <w:lvlJc w:val="left"/>
      <w:pPr>
        <w:ind w:left="0" w:firstLine="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D4363B"/>
    <w:multiLevelType w:val="hybridMultilevel"/>
    <w:tmpl w:val="71AEAF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AE3C4C"/>
    <w:multiLevelType w:val="hybridMultilevel"/>
    <w:tmpl w:val="D2F8EE52"/>
    <w:lvl w:ilvl="0" w:tplc="FFFFFFFF">
      <w:start w:val="1"/>
      <w:numFmt w:val="decimal"/>
      <w:suff w:val="space"/>
      <w:lvlText w:val="#%1"/>
      <w:lvlJc w:val="left"/>
      <w:pPr>
        <w:ind w:left="0" w:firstLine="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760F8D"/>
    <w:multiLevelType w:val="hybridMultilevel"/>
    <w:tmpl w:val="D2F8EE52"/>
    <w:lvl w:ilvl="0" w:tplc="FFFFFFFF">
      <w:start w:val="1"/>
      <w:numFmt w:val="decimal"/>
      <w:suff w:val="space"/>
      <w:lvlText w:val="#%1"/>
      <w:lvlJc w:val="left"/>
      <w:pPr>
        <w:ind w:left="0" w:firstLine="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12"/>
  </w:num>
  <w:num w:numId="5">
    <w:abstractNumId w:val="0"/>
  </w:num>
  <w:num w:numId="6">
    <w:abstractNumId w:val="7"/>
  </w:num>
  <w:num w:numId="7">
    <w:abstractNumId w:val="6"/>
  </w:num>
  <w:num w:numId="8">
    <w:abstractNumId w:val="2"/>
  </w:num>
  <w:num w:numId="9">
    <w:abstractNumId w:val="1"/>
  </w:num>
  <w:num w:numId="10">
    <w:abstractNumId w:val="8"/>
  </w:num>
  <w:num w:numId="11">
    <w:abstractNumId w:val="5"/>
  </w:num>
  <w:num w:numId="12">
    <w:abstractNumId w:val="14"/>
  </w:num>
  <w:num w:numId="13">
    <w:abstractNumId w:val="11"/>
  </w:num>
  <w:num w:numId="14">
    <w:abstractNumId w:val="1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B4"/>
    <w:rsid w:val="002360CB"/>
    <w:rsid w:val="003963F1"/>
    <w:rsid w:val="003C02A1"/>
    <w:rsid w:val="004B5A41"/>
    <w:rsid w:val="004E0521"/>
    <w:rsid w:val="0058386D"/>
    <w:rsid w:val="005F7F1E"/>
    <w:rsid w:val="00691943"/>
    <w:rsid w:val="007021E5"/>
    <w:rsid w:val="00716817"/>
    <w:rsid w:val="007463AA"/>
    <w:rsid w:val="007746B3"/>
    <w:rsid w:val="007829B8"/>
    <w:rsid w:val="007B0BDD"/>
    <w:rsid w:val="0082565D"/>
    <w:rsid w:val="0095456F"/>
    <w:rsid w:val="009E4D35"/>
    <w:rsid w:val="00A03449"/>
    <w:rsid w:val="00BC0B5F"/>
    <w:rsid w:val="00BE2691"/>
    <w:rsid w:val="00C70AB4"/>
    <w:rsid w:val="00C957E6"/>
    <w:rsid w:val="00CB258A"/>
    <w:rsid w:val="00D61BF0"/>
    <w:rsid w:val="00DA0538"/>
    <w:rsid w:val="00DF1CB4"/>
    <w:rsid w:val="00ED28B3"/>
    <w:rsid w:val="00F22B48"/>
    <w:rsid w:val="00F3249C"/>
    <w:rsid w:val="00F51A08"/>
    <w:rsid w:val="00F64ADA"/>
    <w:rsid w:val="00F867B8"/>
    <w:rsid w:val="00FD7265"/>
    <w:rsid w:val="00FF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C00C0"/>
  <w15:chartTrackingRefBased/>
  <w15:docId w15:val="{765FD823-389F-456D-8318-B28320BCF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D35"/>
  </w:style>
  <w:style w:type="paragraph" w:styleId="Heading1">
    <w:name w:val="heading 1"/>
    <w:basedOn w:val="Normal"/>
    <w:next w:val="Normal"/>
    <w:link w:val="Heading1Char"/>
    <w:uiPriority w:val="9"/>
    <w:qFormat/>
    <w:rsid w:val="005F7F1E"/>
    <w:pPr>
      <w:keepNext/>
      <w:keepLines/>
      <w:numPr>
        <w:numId w:val="5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F1E"/>
    <w:pPr>
      <w:keepNext/>
      <w:keepLines/>
      <w:numPr>
        <w:ilvl w:val="1"/>
        <w:numId w:val="5"/>
      </w:numPr>
      <w:spacing w:after="0" w:line="240" w:lineRule="auto"/>
      <w:outlineLvl w:val="1"/>
    </w:pPr>
    <w:rPr>
      <w:rFonts w:asciiTheme="majorHAnsi" w:eastAsiaTheme="majorEastAsia" w:hAnsiTheme="majorHAnsi" w:cstheme="majorBidi"/>
      <w:b/>
      <w:color w:val="4472C4" w:themeColor="accent1"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F1E"/>
    <w:pPr>
      <w:keepNext/>
      <w:keepLines/>
      <w:numPr>
        <w:ilvl w:val="2"/>
        <w:numId w:val="5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i/>
      <w:color w:val="4472C4" w:themeColor="accent1"/>
      <w:sz w:val="28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F1E"/>
    <w:pPr>
      <w:keepNext/>
      <w:keepLines/>
      <w:numPr>
        <w:ilvl w:val="3"/>
        <w:numId w:val="5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F1E"/>
    <w:pPr>
      <w:keepNext/>
      <w:keepLines/>
      <w:numPr>
        <w:ilvl w:val="4"/>
        <w:numId w:val="5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F1E"/>
    <w:pPr>
      <w:keepNext/>
      <w:keepLines/>
      <w:numPr>
        <w:ilvl w:val="5"/>
        <w:numId w:val="5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F1E"/>
    <w:pPr>
      <w:keepNext/>
      <w:keepLines/>
      <w:numPr>
        <w:ilvl w:val="6"/>
        <w:numId w:val="5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F1E"/>
    <w:pPr>
      <w:keepNext/>
      <w:keepLines/>
      <w:numPr>
        <w:ilvl w:val="7"/>
        <w:numId w:val="5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F1E"/>
    <w:pPr>
      <w:keepNext/>
      <w:keepLines/>
      <w:numPr>
        <w:ilvl w:val="8"/>
        <w:numId w:val="5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3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4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4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44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F7F1E"/>
    <w:rPr>
      <w:rFonts w:asciiTheme="majorHAnsi" w:eastAsiaTheme="majorEastAsia" w:hAnsiTheme="majorHAnsi" w:cstheme="majorBidi"/>
      <w:b/>
      <w:color w:val="4472C4" w:themeColor="accent1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F7F1E"/>
    <w:rPr>
      <w:rFonts w:asciiTheme="majorHAnsi" w:eastAsiaTheme="majorEastAsia" w:hAnsiTheme="majorHAnsi" w:cstheme="majorBidi"/>
      <w:b/>
      <w:color w:val="4472C4" w:themeColor="accent1"/>
      <w:sz w:val="28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7F1E"/>
    <w:rPr>
      <w:rFonts w:asciiTheme="majorHAnsi" w:eastAsiaTheme="majorEastAsia" w:hAnsiTheme="majorHAnsi" w:cstheme="majorBidi"/>
      <w:b/>
      <w:i/>
      <w:color w:val="4472C4" w:themeColor="accent1"/>
      <w:sz w:val="28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F1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F1E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F1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F1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F1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F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F7F1E"/>
    <w:pPr>
      <w:keepNext/>
      <w:keepLines/>
      <w:spacing w:before="480" w:after="120" w:line="276" w:lineRule="auto"/>
    </w:pPr>
    <w:rPr>
      <w:rFonts w:ascii="Arial" w:eastAsia="Arial" w:hAnsi="Arial" w:cs="Arial"/>
      <w:b/>
      <w:sz w:val="72"/>
      <w:szCs w:val="7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F7F1E"/>
    <w:rPr>
      <w:rFonts w:ascii="Arial" w:eastAsia="Arial" w:hAnsi="Arial" w:cs="Arial"/>
      <w:b/>
      <w:sz w:val="72"/>
      <w:szCs w:val="72"/>
      <w:lang w:val="en-GB" w:eastAsia="en-US"/>
    </w:rPr>
  </w:style>
  <w:style w:type="paragraph" w:styleId="NormalWeb">
    <w:name w:val="Normal (Web)"/>
    <w:basedOn w:val="Normal"/>
    <w:uiPriority w:val="99"/>
    <w:unhideWhenUsed/>
    <w:rsid w:val="005F7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5F7F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7F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7F1E"/>
    <w:pPr>
      <w:spacing w:after="0" w:line="276" w:lineRule="auto"/>
    </w:pPr>
    <w:rPr>
      <w:rFonts w:ascii="Arial" w:eastAsia="SimSun" w:hAnsi="Arial" w:cs="Arial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F1E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1E"/>
    <w:rPr>
      <w:rFonts w:ascii="Times New Roman" w:eastAsia="Arial" w:hAnsi="Times New Roman" w:cs="Times New Roman"/>
      <w:sz w:val="18"/>
      <w:szCs w:val="18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F1E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F7F1E"/>
    <w:rPr>
      <w:rFonts w:ascii="Georgia" w:eastAsia="Georgia" w:hAnsi="Georgia" w:cs="Georgia"/>
      <w:i/>
      <w:color w:val="666666"/>
      <w:sz w:val="48"/>
      <w:szCs w:val="48"/>
      <w:lang w:val="en-GB" w:eastAsia="en-US"/>
    </w:rPr>
  </w:style>
  <w:style w:type="paragraph" w:styleId="ListParagraph">
    <w:name w:val="List Paragraph"/>
    <w:basedOn w:val="Normal"/>
    <w:uiPriority w:val="34"/>
    <w:qFormat/>
    <w:rsid w:val="005F7F1E"/>
    <w:pPr>
      <w:spacing w:after="0" w:line="276" w:lineRule="auto"/>
      <w:ind w:left="720"/>
      <w:contextualSpacing/>
    </w:pPr>
    <w:rPr>
      <w:rFonts w:ascii="Arial" w:eastAsia="Arial" w:hAnsi="Arial" w:cs="Arial"/>
      <w:lang w:val="en-GB" w:eastAsia="en-US"/>
    </w:rPr>
  </w:style>
  <w:style w:type="table" w:styleId="TableGrid">
    <w:name w:val="Table Grid"/>
    <w:basedOn w:val="TableNormal"/>
    <w:uiPriority w:val="39"/>
    <w:rsid w:val="005F7F1E"/>
    <w:pPr>
      <w:spacing w:after="0" w:line="240" w:lineRule="auto"/>
    </w:pPr>
    <w:rPr>
      <w:rFonts w:ascii="Arial" w:eastAsia="SimSun" w:hAnsi="Arial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7F1E"/>
    <w:rPr>
      <w:b/>
      <w:bCs/>
    </w:rPr>
  </w:style>
  <w:style w:type="character" w:customStyle="1" w:styleId="searchhistory-search-term">
    <w:name w:val="searchhistory-search-term"/>
    <w:basedOn w:val="DefaultParagraphFont"/>
    <w:rsid w:val="005F7F1E"/>
  </w:style>
  <w:style w:type="paragraph" w:styleId="TOCHeading">
    <w:name w:val="TOC Heading"/>
    <w:basedOn w:val="Heading1"/>
    <w:next w:val="Normal"/>
    <w:uiPriority w:val="39"/>
    <w:unhideWhenUsed/>
    <w:qFormat/>
    <w:rsid w:val="005F7F1E"/>
    <w:pPr>
      <w:numPr>
        <w:numId w:val="0"/>
      </w:num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F7F1E"/>
    <w:pPr>
      <w:spacing w:after="0" w:line="276" w:lineRule="auto"/>
      <w:ind w:left="220"/>
    </w:pPr>
    <w:rPr>
      <w:rFonts w:eastAsia="Arial" w:cs="Arial"/>
      <w:smallCap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5F7F1E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F7F1E"/>
    <w:rPr>
      <w:rFonts w:ascii="Arial" w:eastAsia="Arial" w:hAnsi="Arial" w:cs="Arial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5F7F1E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F7F1E"/>
    <w:rPr>
      <w:rFonts w:ascii="Arial" w:eastAsia="Arial" w:hAnsi="Arial" w:cs="Arial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F7F1E"/>
  </w:style>
  <w:style w:type="table" w:customStyle="1" w:styleId="1">
    <w:name w:val="1"/>
    <w:basedOn w:val="TableNormal"/>
    <w:rsid w:val="005F7F1E"/>
    <w:pPr>
      <w:spacing w:after="0" w:line="240" w:lineRule="auto"/>
    </w:pPr>
    <w:rPr>
      <w:rFonts w:ascii="Calibri" w:eastAsia="Calibri" w:hAnsi="Calibri" w:cs="Calibri"/>
      <w:sz w:val="24"/>
      <w:szCs w:val="24"/>
      <w:lang w:eastAsia="en-US"/>
    </w:rPr>
    <w:tblPr>
      <w:tblStyleRowBandSize w:val="1"/>
      <w:tblStyleColBandSize w:val="1"/>
      <w:tblInd w:w="0" w:type="nil"/>
    </w:tblPr>
  </w:style>
  <w:style w:type="paragraph" w:customStyle="1" w:styleId="Default">
    <w:name w:val="Default"/>
    <w:rsid w:val="005F7F1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7F1E"/>
    <w:pPr>
      <w:spacing w:before="120" w:after="120" w:line="276" w:lineRule="auto"/>
    </w:pPr>
    <w:rPr>
      <w:rFonts w:eastAsia="Arial" w:cs="Arial"/>
      <w:b/>
      <w:bCs/>
      <w:caps/>
      <w:sz w:val="20"/>
      <w:szCs w:val="20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7F1E"/>
    <w:pPr>
      <w:spacing w:after="0" w:line="240" w:lineRule="auto"/>
    </w:pPr>
    <w:rPr>
      <w:rFonts w:ascii="Arial" w:eastAsia="Arial" w:hAnsi="Arial" w:cs="Arial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7F1E"/>
    <w:rPr>
      <w:rFonts w:ascii="Arial" w:eastAsia="Arial" w:hAnsi="Arial" w:cs="Arial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F7F1E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5F7F1E"/>
    <w:pPr>
      <w:spacing w:after="0" w:line="276" w:lineRule="auto"/>
      <w:ind w:left="440"/>
    </w:pPr>
    <w:rPr>
      <w:rFonts w:eastAsia="Arial" w:cs="Arial"/>
      <w:i/>
      <w:iCs/>
      <w:sz w:val="20"/>
      <w:szCs w:val="20"/>
      <w:lang w:val="en-GB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5F7F1E"/>
    <w:pPr>
      <w:spacing w:after="0" w:line="276" w:lineRule="auto"/>
      <w:ind w:left="660"/>
    </w:pPr>
    <w:rPr>
      <w:rFonts w:eastAsia="Arial" w:cs="Arial"/>
      <w:sz w:val="18"/>
      <w:szCs w:val="18"/>
      <w:lang w:val="en-GB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5F7F1E"/>
    <w:pPr>
      <w:spacing w:after="0" w:line="276" w:lineRule="auto"/>
      <w:ind w:left="880"/>
    </w:pPr>
    <w:rPr>
      <w:rFonts w:eastAsia="Arial" w:cs="Arial"/>
      <w:sz w:val="18"/>
      <w:szCs w:val="18"/>
      <w:lang w:val="en-GB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5F7F1E"/>
    <w:pPr>
      <w:spacing w:after="0" w:line="276" w:lineRule="auto"/>
      <w:ind w:left="1100"/>
    </w:pPr>
    <w:rPr>
      <w:rFonts w:eastAsia="Arial" w:cs="Arial"/>
      <w:sz w:val="18"/>
      <w:szCs w:val="18"/>
      <w:lang w:val="en-GB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5F7F1E"/>
    <w:pPr>
      <w:spacing w:after="0" w:line="276" w:lineRule="auto"/>
      <w:ind w:left="1320"/>
    </w:pPr>
    <w:rPr>
      <w:rFonts w:eastAsia="Arial" w:cs="Arial"/>
      <w:sz w:val="18"/>
      <w:szCs w:val="18"/>
      <w:lang w:val="en-GB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5F7F1E"/>
    <w:pPr>
      <w:spacing w:after="0" w:line="276" w:lineRule="auto"/>
      <w:ind w:left="1540"/>
    </w:pPr>
    <w:rPr>
      <w:rFonts w:eastAsia="Arial" w:cs="Arial"/>
      <w:sz w:val="18"/>
      <w:szCs w:val="18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5F7F1E"/>
    <w:pPr>
      <w:spacing w:after="0" w:line="276" w:lineRule="auto"/>
      <w:ind w:left="1760"/>
    </w:pPr>
    <w:rPr>
      <w:rFonts w:eastAsia="Arial" w:cs="Arial"/>
      <w:sz w:val="18"/>
      <w:szCs w:val="18"/>
      <w:lang w:val="en-GB" w:eastAsia="en-US"/>
    </w:rPr>
  </w:style>
  <w:style w:type="table" w:styleId="ListTable1Light">
    <w:name w:val="List Table 1 Light"/>
    <w:basedOn w:val="TableNormal"/>
    <w:uiPriority w:val="46"/>
    <w:rsid w:val="005F7F1E"/>
    <w:pPr>
      <w:spacing w:after="0" w:line="240" w:lineRule="auto"/>
    </w:pPr>
    <w:rPr>
      <w:rFonts w:ascii="Arial" w:eastAsia="SimSun" w:hAnsi="Arial" w:cs="Arial"/>
      <w:lang w:val="en-GB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5F7F1E"/>
    <w:pPr>
      <w:spacing w:after="0" w:line="240" w:lineRule="auto"/>
    </w:pPr>
    <w:rPr>
      <w:rFonts w:ascii="Arial" w:eastAsia="SimSun" w:hAnsi="Arial" w:cs="Arial"/>
      <w:lang w:val="en-GB"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F7F1E"/>
    <w:pPr>
      <w:spacing w:after="0" w:line="240" w:lineRule="auto"/>
    </w:pPr>
    <w:rPr>
      <w:rFonts w:ascii="Arial" w:eastAsia="SimSun" w:hAnsi="Arial" w:cs="Arial"/>
      <w:lang w:val="en-GB" w:eastAsia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5F7F1E"/>
    <w:pPr>
      <w:spacing w:after="0" w:line="240" w:lineRule="auto"/>
    </w:pPr>
    <w:rPr>
      <w:rFonts w:ascii="Arial" w:eastAsia="SimSun" w:hAnsi="Arial" w:cs="Arial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5F7F1E"/>
    <w:pPr>
      <w:spacing w:after="0" w:line="240" w:lineRule="auto"/>
    </w:pPr>
    <w:rPr>
      <w:rFonts w:ascii="Arial" w:eastAsia="SimSun" w:hAnsi="Arial" w:cs="Arial"/>
      <w:lang w:val="en-GB" w:eastAsia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apple-converted-space">
    <w:name w:val="apple-converted-space"/>
    <w:basedOn w:val="DefaultParagraphFont"/>
    <w:rsid w:val="005F7F1E"/>
  </w:style>
  <w:style w:type="character" w:styleId="FollowedHyperlink">
    <w:name w:val="FollowedHyperlink"/>
    <w:basedOn w:val="DefaultParagraphFont"/>
    <w:uiPriority w:val="99"/>
    <w:semiHidden/>
    <w:unhideWhenUsed/>
    <w:rsid w:val="005F7F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97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Srikanth Reddy</cp:lastModifiedBy>
  <cp:revision>3</cp:revision>
  <dcterms:created xsi:type="dcterms:W3CDTF">2022-07-04T18:46:00Z</dcterms:created>
  <dcterms:modified xsi:type="dcterms:W3CDTF">2022-07-04T18:48:00Z</dcterms:modified>
</cp:coreProperties>
</file>